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2: Quantification of A2B5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, NG2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, A2B5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/Brd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and NG2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/Brd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cells in uninjured and injured cord at various time points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45"/>
        <w:gridCol w:w="1848"/>
        <w:gridCol w:w="1849"/>
        <w:gridCol w:w="1849"/>
      </w:tblGrid>
      <w:tr>
        <w:trPr>
          <w:trHeight w:val="47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ell type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Uninjur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Mean±s.e.m.)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 dp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Mean±s.e.m.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 dp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Mean±s.e.m.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5 dp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Mean±s.e.m.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ercentage of A2B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cells among DAP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+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el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4±0.8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±0.6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3±1.69**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5±1.2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ercentage of A2B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/BrdU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colocalized cel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mong A2B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+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ell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±0.3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6±0.7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8±2.20***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±0.7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ercentage of NG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cells among DAP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+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cells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±0.5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±0.4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7±1.30**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1±0.6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ercentage of NG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/BrdU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colocalized cells among NG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+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ell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2±0.2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±0.6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9±1.13***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±0.4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Uninjured vs. 7 dpi (**p&lt;0.01, ***p&lt;0.001; n=5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5:07:00Z</dcterms:created>
  <dc:creator>SG &amp; SPH</dc:creator>
  <dc:description/>
  <dc:language>en-US</dc:language>
  <cp:lastModifiedBy>Subhra Hui</cp:lastModifiedBy>
  <dcterms:modified xsi:type="dcterms:W3CDTF">2015-10-15T05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vancouver</vt:lpwstr>
  </property>
</Properties>
</file>